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A065B" w14:textId="77777777" w:rsidR="00034357" w:rsidRPr="00FF5185" w:rsidRDefault="00034357" w:rsidP="00034357">
      <w:pPr>
        <w:rPr>
          <w:sz w:val="18"/>
          <w:szCs w:val="18"/>
        </w:rPr>
      </w:pPr>
      <w:r w:rsidRPr="00020ACE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6</w:t>
      </w:r>
      <w:r w:rsidRPr="00020ACE">
        <w:rPr>
          <w:b/>
          <w:sz w:val="18"/>
          <w:szCs w:val="18"/>
        </w:rPr>
        <w:t>.</w:t>
      </w:r>
      <w:r w:rsidRPr="00020ACE">
        <w:rPr>
          <w:sz w:val="18"/>
          <w:szCs w:val="18"/>
        </w:rPr>
        <w:t xml:space="preserve"> </w:t>
      </w:r>
      <w:r>
        <w:rPr>
          <w:sz w:val="18"/>
          <w:szCs w:val="18"/>
        </w:rPr>
        <w:t>Ward-specific probabilities of undergoing each of the procedures in the internal medicine</w:t>
      </w:r>
      <w:r w:rsidRPr="00020ACE">
        <w:rPr>
          <w:sz w:val="18"/>
          <w:szCs w:val="18"/>
        </w:rPr>
        <w:t xml:space="preserve"> department</w:t>
      </w:r>
      <w:r>
        <w:rPr>
          <w:sz w:val="18"/>
          <w:szCs w:val="18"/>
        </w:rPr>
        <w:t xml:space="preserve">. </w:t>
      </w:r>
      <w:r w:rsidRPr="00671326">
        <w:rPr>
          <w:sz w:val="18"/>
          <w:szCs w:val="18"/>
        </w:rPr>
        <w:t>Each cell</w:t>
      </w:r>
      <w:r>
        <w:rPr>
          <w:sz w:val="18"/>
          <w:szCs w:val="18"/>
        </w:rPr>
        <w:t xml:space="preserve"> provides</w:t>
      </w:r>
      <w:r w:rsidRPr="00671326">
        <w:rPr>
          <w:sz w:val="18"/>
          <w:szCs w:val="18"/>
        </w:rPr>
        <w:t xml:space="preserve"> </w:t>
      </w:r>
      <w:r>
        <w:rPr>
          <w:sz w:val="18"/>
          <w:szCs w:val="18"/>
        </w:rPr>
        <w:t>the probability of undergoing procedure j (in column)</w:t>
      </w:r>
      <w:r w:rsidRPr="0067132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ward I (in line) </w:t>
      </w:r>
      <w:r w:rsidRPr="00671326">
        <w:rPr>
          <w:sz w:val="18"/>
          <w:szCs w:val="18"/>
        </w:rPr>
        <w:t>at each time-step</w:t>
      </w:r>
      <w:r>
        <w:rPr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721"/>
        <w:gridCol w:w="836"/>
        <w:gridCol w:w="721"/>
        <w:gridCol w:w="1204"/>
        <w:gridCol w:w="964"/>
        <w:gridCol w:w="721"/>
        <w:gridCol w:w="768"/>
        <w:gridCol w:w="969"/>
        <w:gridCol w:w="1116"/>
        <w:gridCol w:w="674"/>
        <w:gridCol w:w="1098"/>
        <w:gridCol w:w="912"/>
        <w:gridCol w:w="1145"/>
        <w:gridCol w:w="1141"/>
        <w:gridCol w:w="964"/>
        <w:gridCol w:w="718"/>
      </w:tblGrid>
      <w:tr w:rsidR="00034357" w:rsidRPr="00FF5185" w14:paraId="669622D5" w14:textId="77777777" w:rsidTr="001E452B">
        <w:trPr>
          <w:trHeight w:val="300"/>
        </w:trPr>
        <w:tc>
          <w:tcPr>
            <w:tcW w:w="2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4B2C13A" w14:textId="77777777" w:rsidR="00034357" w:rsidRPr="0014026B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68ABA4C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surgery</w:t>
            </w:r>
          </w:p>
        </w:tc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1BDCACC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intravenous</w:t>
            </w:r>
          </w:p>
        </w:tc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7BDC086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sutures</w:t>
            </w:r>
          </w:p>
        </w:tc>
        <w:tc>
          <w:tcPr>
            <w:tcW w:w="376" w:type="pct"/>
            <w:shd w:val="clear" w:color="auto" w:fill="D9D9D9" w:themeFill="background1" w:themeFillShade="D9"/>
            <w:noWrap/>
            <w:vAlign w:val="center"/>
            <w:hideMark/>
          </w:tcPr>
          <w:p w14:paraId="433B62A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blood_transfusion</w:t>
            </w:r>
          </w:p>
        </w:tc>
        <w:tc>
          <w:tcPr>
            <w:tcW w:w="298" w:type="pct"/>
            <w:shd w:val="clear" w:color="auto" w:fill="D9D9D9" w:themeFill="background1" w:themeFillShade="D9"/>
            <w:noWrap/>
            <w:vAlign w:val="center"/>
            <w:hideMark/>
          </w:tcPr>
          <w:p w14:paraId="5843CD9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blood_sample</w:t>
            </w:r>
          </w:p>
        </w:tc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3C32496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injection</w:t>
            </w:r>
          </w:p>
        </w:tc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70360B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endoscopy</w:t>
            </w:r>
          </w:p>
        </w:tc>
        <w:tc>
          <w:tcPr>
            <w:tcW w:w="300" w:type="pct"/>
            <w:shd w:val="clear" w:color="auto" w:fill="D9D9D9" w:themeFill="background1" w:themeFillShade="D9"/>
            <w:noWrap/>
            <w:vAlign w:val="center"/>
            <w:hideMark/>
          </w:tcPr>
          <w:p w14:paraId="645C1C2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gastric_lavage</w:t>
            </w:r>
          </w:p>
        </w:tc>
        <w:tc>
          <w:tcPr>
            <w:tcW w:w="350" w:type="pct"/>
            <w:shd w:val="clear" w:color="auto" w:fill="D9D9D9" w:themeFill="background1" w:themeFillShade="D9"/>
            <w:noWrap/>
            <w:vAlign w:val="center"/>
            <w:hideMark/>
          </w:tcPr>
          <w:p w14:paraId="3CB0F13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cardiac_catheter</w:t>
            </w:r>
          </w:p>
        </w:tc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6B21A3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dialysis</w:t>
            </w:r>
          </w:p>
        </w:tc>
        <w:tc>
          <w:tcPr>
            <w:tcW w:w="342" w:type="pct"/>
            <w:shd w:val="clear" w:color="auto" w:fill="D9D9D9" w:themeFill="background1" w:themeFillShade="D9"/>
            <w:noWrap/>
            <w:vAlign w:val="center"/>
            <w:hideMark/>
          </w:tcPr>
          <w:p w14:paraId="04823A7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wound_dressing</w:t>
            </w:r>
          </w:p>
        </w:tc>
        <w:tc>
          <w:tcPr>
            <w:tcW w:w="282" w:type="pct"/>
            <w:shd w:val="clear" w:color="auto" w:fill="D9D9D9" w:themeFill="background1" w:themeFillShade="D9"/>
            <w:noWrap/>
            <w:vAlign w:val="center"/>
            <w:hideMark/>
          </w:tcPr>
          <w:p w14:paraId="130955A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bloodglucose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  <w:hideMark/>
          </w:tcPr>
          <w:p w14:paraId="68269AA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endotrachealintu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  <w:hideMark/>
          </w:tcPr>
          <w:p w14:paraId="2C0846C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drainagecatheter</w:t>
            </w:r>
          </w:p>
        </w:tc>
        <w:tc>
          <w:tcPr>
            <w:tcW w:w="299" w:type="pct"/>
            <w:shd w:val="clear" w:color="auto" w:fill="D9D9D9" w:themeFill="background1" w:themeFillShade="D9"/>
            <w:noWrap/>
            <w:vAlign w:val="center"/>
            <w:hideMark/>
          </w:tcPr>
          <w:p w14:paraId="5490CE2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other_invproc</w:t>
            </w:r>
          </w:p>
        </w:tc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5242C54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no_proc</w:t>
            </w:r>
          </w:p>
        </w:tc>
      </w:tr>
      <w:tr w:rsidR="00034357" w:rsidRPr="00FF5185" w14:paraId="0B44911B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28C3258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182EE2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F726A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7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92E8B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8F6FE6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07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68AEFF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8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B25B8B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3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2B3AD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60E-0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27D0A2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,40E-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1FBF91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A8F257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09E399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1139E5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0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AE0C3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18013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BF33D1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4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D7ACE2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3323</w:t>
            </w:r>
          </w:p>
        </w:tc>
      </w:tr>
      <w:tr w:rsidR="00034357" w:rsidRPr="00FF5185" w14:paraId="404DB95C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607F7CD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5E5419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12E10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2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A4F9DD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B6701D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7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9BE92E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31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16CD9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7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D9BE4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465418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B90619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CFCAD8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4990AE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44F08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9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CB467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5C7AD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0E1319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2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38637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4186</w:t>
            </w:r>
          </w:p>
        </w:tc>
      </w:tr>
      <w:tr w:rsidR="00034357" w:rsidRPr="00FF5185" w14:paraId="043C4D7E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00CCC28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A4FB98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8CDC3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1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9E7FD9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3F7A5A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5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E9BBD4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62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BA42E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4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A5BBE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427B11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C297F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14C2D2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26C1B6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637AF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25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71DD1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3C1A3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EC5AB4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4,40E-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48CF1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2565</w:t>
            </w:r>
          </w:p>
        </w:tc>
      </w:tr>
      <w:tr w:rsidR="00034357" w:rsidRPr="00FF5185" w14:paraId="295D7757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1875827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1BC19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DEE97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02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AFDC4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5A2DD1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8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408D63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40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20F8C3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24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982302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27F42A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72C063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EF80D4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D2242B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66581B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2DA47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0B4D9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DAB491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1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2068B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3625</w:t>
            </w:r>
          </w:p>
        </w:tc>
      </w:tr>
      <w:tr w:rsidR="00034357" w:rsidRPr="00FF5185" w14:paraId="424B14C0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01B8160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32DB9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01E4AA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3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521E41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03946B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05B937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59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34BE6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8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679598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86C36E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A842CB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BB443A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D94D32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749B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43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763AD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FBC96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0DE473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5FA50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2147</w:t>
            </w:r>
          </w:p>
        </w:tc>
      </w:tr>
      <w:tr w:rsidR="00034357" w:rsidRPr="00FF5185" w14:paraId="314C32AA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5567D28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B03870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5F6A5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3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480375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5D70DD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6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63AF52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6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DACEC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26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B3B6F5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22AA47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8F5010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34B36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2D227D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4F454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20F33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1FFAC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E342D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0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C87D03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1301</w:t>
            </w:r>
          </w:p>
        </w:tc>
      </w:tr>
      <w:tr w:rsidR="00034357" w:rsidRPr="00FF5185" w14:paraId="43DB3DD0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5340655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7BD22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13A1A6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9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D14B5E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E92D40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1DDE9F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96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656A4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2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2AB969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BBDD6E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CEB56C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6C125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C08608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86D165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6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FE803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888BF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A6DD34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2500BA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4228</w:t>
            </w:r>
          </w:p>
        </w:tc>
      </w:tr>
      <w:tr w:rsidR="00034357" w:rsidRPr="00FF5185" w14:paraId="5310B26D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4CDF26F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7E763E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F0139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83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2B978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20E-0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661585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4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F868E9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3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8183AC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72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4939F9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E5D24C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6592C2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60E-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00AF8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04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35AF7E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3E550A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9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53FA8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BFAB9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2,60E-0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B25CA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6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3CE794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89615</w:t>
            </w:r>
          </w:p>
        </w:tc>
      </w:tr>
      <w:tr w:rsidR="00034357" w:rsidRPr="00FF5185" w14:paraId="7A73BF92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4299DAA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3656D4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51E941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2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122FE0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8,70E-0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678590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1FCB03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79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00521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655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55B2E9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616A9E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80B6F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2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AF9115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01AA24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8D1353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9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F2951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4F13C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B5E97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3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ACB75D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85137</w:t>
            </w:r>
          </w:p>
        </w:tc>
      </w:tr>
      <w:tr w:rsidR="00034357" w:rsidRPr="00FF5185" w14:paraId="2B165B0C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45892C6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79B96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CA3E3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42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BC0CA3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E1AC04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34E457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13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CCBEDD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98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670953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4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818603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A2F77D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1561D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157AD8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A8086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98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5634E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38364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D87B3E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A0CE0B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8834</w:t>
            </w:r>
          </w:p>
        </w:tc>
      </w:tr>
      <w:tr w:rsidR="00034357" w:rsidRPr="00FF5185" w14:paraId="3F4E0AED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13AFB18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63A5D8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823344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9,00E-0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9943A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7C5894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00E-0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02F5AC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69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3BB62A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02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6C4AE5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261C56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5,00E-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BDEF34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27FC7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00CCC2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601B29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5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A2E09F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41869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3D5803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7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A46F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2129</w:t>
            </w:r>
          </w:p>
        </w:tc>
      </w:tr>
      <w:tr w:rsidR="00034357" w:rsidRPr="00FF5185" w14:paraId="46043A84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300603E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1D0D07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DA68B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F09F6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D1F372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194017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60885A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FC083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2D44CA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58DB85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E5A1A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C78029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30798F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5852F1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6BCDD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FC464B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C59399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55F92F4B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2B45A4C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9D05E4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42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BDDC2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6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B2AE0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8CA82A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C0236A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76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BF7682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18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D64797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293978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328E7B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34E30E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9B5C03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C9CCD3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7,00E-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79746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3,4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742AF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FA1873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2CC62D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6728</w:t>
            </w:r>
          </w:p>
        </w:tc>
      </w:tr>
      <w:tr w:rsidR="00034357" w:rsidRPr="00FF5185" w14:paraId="3F4CA654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539831E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BE523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064DAC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29D31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795030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AA241A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DBD147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C6AB3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5A3273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F2502D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EB988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E46338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633916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5D90E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8BE2A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C81FAA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178B88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6BCB8304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7A95CBD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FB9E37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957A5C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2802F9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AAF965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D276E8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CC92D9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CE75BF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2C0DA1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B7B94C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064EE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00E0D3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1E0F9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49AD9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952C2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CAE99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71475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0BF20BFF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796E0E2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232A4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19630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6F89B5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A6D5C5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07D0EE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B0EFA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E6EE0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4464EE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84D84A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E5DB6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0D1D9EE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660A7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AD4B7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34111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081179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372F37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1AA8769F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5FC2F63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56CD89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BBD608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B2C44A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C5283F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49CCD7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E83B71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E14755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1E5EE4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CF3270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72D46C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F02321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24778D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F4831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55C3C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455D0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0E88F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15644700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4BDB68F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B57605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218C14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ABC87E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DB790F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6408BC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54002E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BD149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7CAC9A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9A7EB3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9F81A2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5E108E0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C259B6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C797B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14CE8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E44ED7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56937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5886C574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43048DC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BF459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4DE4E5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70ED5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A4E459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7CFF4D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FF1A1A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D3FFB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7065DE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A4D773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8E3E62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A0055B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E4D2C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77D85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2B3619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B3AB7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C66E6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70398B10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4551D12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ED2839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D0FF6D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87CDFF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9A7A12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EDE1A0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999559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761E3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071BD9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3683C1C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AE647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850C2E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D5309F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B30D8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1B772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5B6A4A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D6745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422F97BA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6A98C8C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5AED0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441FF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8B8C0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187704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3EA890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7972DC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C4F91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89515F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A777A9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4A5F97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E6066E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358A4D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B91F7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F974D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F036C8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167B2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62F6DD7F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36DC820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476118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777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08A411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2F067F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BD19A0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3889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30E799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5BBD0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2777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36F4BE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FBE88C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B92CB5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8F51D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A42CC3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FA2300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195DA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42A92B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04BD93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8D8DF2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30556</w:t>
            </w:r>
          </w:p>
        </w:tc>
      </w:tr>
      <w:tr w:rsidR="00034357" w:rsidRPr="00FF5185" w14:paraId="44D36C90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339C3FA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42E6C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3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D9D06F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07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21DA7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9C62CA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6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2AB78A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3F85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4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E948B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26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2967BD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21A33F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482F1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642A30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5760E9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1A09F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FD76D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C5DB3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401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77D28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0628</w:t>
            </w:r>
          </w:p>
        </w:tc>
      </w:tr>
      <w:tr w:rsidR="00034357" w:rsidRPr="00FF5185" w14:paraId="3F3C0380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7DF8B80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B833E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AC765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544DBC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DAEF6B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C3AC90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3E09F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512655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DC75FA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4AD4C5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570C0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174977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0E3C24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A0853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23790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CE5F60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D1C3C2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</w:tr>
      <w:tr w:rsidR="00034357" w:rsidRPr="00FF5185" w14:paraId="20071757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7C5F17D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22AB3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0F064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1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703BC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3B1989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F385A4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1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ED670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1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196921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5247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8707E8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91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1EB32E5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B0611B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2E20C8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50713E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93204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49B60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4D8346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55E5C4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3586</w:t>
            </w:r>
          </w:p>
        </w:tc>
      </w:tr>
      <w:tr w:rsidR="00034357" w:rsidRPr="00FF5185" w14:paraId="04E75BAA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4B172EA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2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64E85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133777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7A690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91CA4E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AEF574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57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F460C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31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C31F3F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369D2C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DC7FA0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CFC14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C376A0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EBA4A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17615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FF4BC9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30B229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3A695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97799</w:t>
            </w:r>
          </w:p>
        </w:tc>
      </w:tr>
      <w:tr w:rsidR="00034357" w:rsidRPr="00FF5185" w14:paraId="3DEA1B1F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3AB4395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07808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10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DA023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223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F9510D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4B4D04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266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7A7973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477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60641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79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3EC4A54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AEC440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7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04FB377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8A6448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3C35F885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8BE266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79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A796C52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F3D7D0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4F1428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58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692844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63072</w:t>
            </w:r>
          </w:p>
        </w:tc>
      </w:tr>
      <w:tr w:rsidR="00034357" w:rsidRPr="00FF5185" w14:paraId="3F5CC2DC" w14:textId="77777777" w:rsidTr="001E452B">
        <w:trPr>
          <w:trHeight w:val="300"/>
        </w:trPr>
        <w:tc>
          <w:tcPr>
            <w:tcW w:w="255" w:type="pct"/>
            <w:shd w:val="clear" w:color="auto" w:fill="D9D9D9" w:themeFill="background1" w:themeFillShade="D9"/>
            <w:noWrap/>
            <w:vAlign w:val="center"/>
            <w:hideMark/>
          </w:tcPr>
          <w:p w14:paraId="591F40F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F0D03C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55AE6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F113E9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00E-0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39C4E5A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0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E769E7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321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A96DC0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24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E465FF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A29BC3C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3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7E27000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9399351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1,00E-0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70D564DD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10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8B5557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112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55C98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05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21924B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5F614F3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00150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C8E6F9E" w14:textId="77777777" w:rsidR="00034357" w:rsidRPr="00FF5185" w:rsidRDefault="00034357" w:rsidP="001E45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</w:pPr>
            <w:r w:rsidRPr="00FF51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FR" w:eastAsia="fr-FR"/>
              </w:rPr>
              <w:t>0,976707</w:t>
            </w:r>
          </w:p>
        </w:tc>
      </w:tr>
    </w:tbl>
    <w:p w14:paraId="2A554CEB" w14:textId="77777777" w:rsidR="00F27A96" w:rsidRDefault="00F27A96"/>
    <w:sectPr w:rsidR="00F27A96" w:rsidSect="000A4C6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357"/>
    <w:rsid w:val="00034357"/>
    <w:rsid w:val="000A4C6A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501A9"/>
  <w15:chartTrackingRefBased/>
  <w15:docId w15:val="{EA0FDF45-4108-4274-83D1-923CD5132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357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1</cp:revision>
  <dcterms:created xsi:type="dcterms:W3CDTF">2024-03-07T15:16:00Z</dcterms:created>
  <dcterms:modified xsi:type="dcterms:W3CDTF">2024-03-07T15:16:00Z</dcterms:modified>
</cp:coreProperties>
</file>